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2A7D" w14:textId="40C74C27" w:rsidR="00944EC3" w:rsidRDefault="00944EC3">
      <w:r>
        <w:rPr>
          <w:noProof/>
        </w:rPr>
        <w:drawing>
          <wp:inline distT="0" distB="0" distL="0" distR="0" wp14:anchorId="0C81FD69" wp14:editId="46CBEE6F">
            <wp:extent cx="8612157" cy="2804160"/>
            <wp:effectExtent l="0" t="0" r="0" b="0"/>
            <wp:docPr id="39332439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1250" cy="2807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C1950" w14:textId="784E6FD0" w:rsidR="00944EC3" w:rsidRPr="00944EC3" w:rsidRDefault="00944E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 xml:space="preserve">upplementary Figure 2. Visualization of </w:t>
      </w:r>
      <w:r w:rsidR="005433B5">
        <w:rPr>
          <w:rFonts w:ascii="Times New Roman" w:hAnsi="Times New Roman" w:cs="Times New Roman"/>
        </w:rPr>
        <w:t xml:space="preserve">CCR-CNV analysis using Integrative Genomics Viewer (IGV). Neither deletions nor duplications were observed in the exomes of the two probands. All </w:t>
      </w:r>
      <w:r w:rsidR="005433B5" w:rsidRPr="005433B5">
        <w:rPr>
          <w:rFonts w:ascii="Times New Roman" w:hAnsi="Times New Roman" w:cs="Times New Roman"/>
          <w:i/>
          <w:iCs/>
        </w:rPr>
        <w:t>TMC1</w:t>
      </w:r>
      <w:r w:rsidR="005433B5">
        <w:rPr>
          <w:rFonts w:ascii="Times New Roman" w:hAnsi="Times New Roman" w:cs="Times New Roman"/>
        </w:rPr>
        <w:t xml:space="preserve"> exons were visually inspected and we confirmed the absence of CNVs.</w:t>
      </w:r>
    </w:p>
    <w:sectPr w:rsidR="00944EC3" w:rsidRPr="00944EC3" w:rsidSect="00944EC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C3"/>
    <w:rsid w:val="005433B5"/>
    <w:rsid w:val="00944EC3"/>
    <w:rsid w:val="00CC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092CA"/>
  <w15:chartTrackingRefBased/>
  <w15:docId w15:val="{F034C778-23BB-4332-B8B1-E41500946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cho</dc:creator>
  <cp:keywords/>
  <dc:description/>
  <cp:lastModifiedBy>SH cho</cp:lastModifiedBy>
  <cp:revision>2</cp:revision>
  <dcterms:created xsi:type="dcterms:W3CDTF">2023-10-27T06:34:00Z</dcterms:created>
  <dcterms:modified xsi:type="dcterms:W3CDTF">2023-10-27T06:49:00Z</dcterms:modified>
</cp:coreProperties>
</file>